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680" w:rsidRPr="009F6A96" w:rsidRDefault="009F6A96" w:rsidP="009F6A96">
      <w:pPr>
        <w:wordWrap/>
        <w:spacing w:after="0" w:line="480" w:lineRule="auto"/>
        <w:rPr>
          <w:rFonts w:ascii="Times New Roman" w:hAnsi="Times New Roman" w:cs="Times New Roman" w:hint="eastAsia"/>
          <w:szCs w:val="20"/>
        </w:rPr>
      </w:pPr>
      <w:r>
        <w:rPr>
          <w:rFonts w:hint="eastAsia"/>
        </w:rPr>
        <w:t>Supplementary 2</w:t>
      </w:r>
      <w:r>
        <w:t xml:space="preserve">. 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Cs w:val="20"/>
        </w:rPr>
        <w:t>C</w:t>
      </w:r>
      <w:r w:rsidRPr="00807D2B">
        <w:rPr>
          <w:rFonts w:ascii="Times New Roman" w:hAnsi="Times New Roman" w:cs="Times New Roman"/>
          <w:szCs w:val="20"/>
        </w:rPr>
        <w:t xml:space="preserve">oronary artery complications </w:t>
      </w:r>
      <w:r w:rsidRPr="00807D2B">
        <w:rPr>
          <w:rFonts w:ascii="Times New Roman" w:hAnsi="Times New Roman" w:cs="Times New Roman"/>
          <w:color w:val="1C1E29"/>
          <w:szCs w:val="20"/>
        </w:rPr>
        <w:t>in children with</w:t>
      </w:r>
      <w:r w:rsidRPr="00807D2B">
        <w:rPr>
          <w:rFonts w:ascii="Times New Roman" w:hAnsi="Times New Roman" w:cs="Times New Roman"/>
          <w:szCs w:val="20"/>
        </w:rPr>
        <w:t xml:space="preserve"> Kawasaki disease</w:t>
      </w:r>
      <w:r>
        <w:rPr>
          <w:rFonts w:ascii="Times New Roman" w:hAnsi="Times New Roman" w:cs="Times New Roman"/>
          <w:szCs w:val="20"/>
        </w:rPr>
        <w:t xml:space="preserve"> (</w:t>
      </w:r>
      <w:bookmarkStart w:id="0" w:name="_GoBack"/>
      <w:r w:rsidRPr="0081720E">
        <w:rPr>
          <w:rFonts w:ascii="Times New Roman" w:hAnsi="Times New Roman" w:cs="Times New Roman"/>
          <w:color w:val="FF0000"/>
          <w:szCs w:val="20"/>
        </w:rPr>
        <w:t>right coronary artery</w:t>
      </w:r>
      <w:bookmarkEnd w:id="0"/>
      <w:r>
        <w:rPr>
          <w:rFonts w:ascii="Times New Roman" w:hAnsi="Times New Roman" w:cs="Times New Roman"/>
          <w:szCs w:val="20"/>
        </w:rPr>
        <w:t>)</w:t>
      </w:r>
      <w:r w:rsidRPr="00807D2B">
        <w:rPr>
          <w:rFonts w:ascii="Times New Roman" w:hAnsi="Times New Roman" w:cs="Times New Roman"/>
          <w:szCs w:val="20"/>
        </w:rPr>
        <w:t xml:space="preserve"> </w:t>
      </w:r>
    </w:p>
    <w:tbl>
      <w:tblPr>
        <w:tblW w:w="87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1"/>
        <w:gridCol w:w="1528"/>
        <w:gridCol w:w="598"/>
        <w:gridCol w:w="1262"/>
        <w:gridCol w:w="598"/>
        <w:gridCol w:w="1426"/>
        <w:gridCol w:w="1271"/>
      </w:tblGrid>
      <w:tr w:rsidR="009F6A96" w:rsidRPr="00184103" w:rsidTr="00CF694E">
        <w:trPr>
          <w:trHeight w:val="250"/>
        </w:trPr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Total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, 9131</w:t>
            </w:r>
          </w:p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18410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  <w:proofErr w:type="gramStart"/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proofErr w:type="gramEnd"/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9930F0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</w:pPr>
            <w:r w:rsidRPr="009930F0"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  <w:t>Low CRP &lt; 3 mg/</w:t>
            </w:r>
            <w:proofErr w:type="spellStart"/>
            <w:r w:rsidRPr="009930F0"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  <w:t>dL</w:t>
            </w:r>
            <w:proofErr w:type="spellEnd"/>
          </w:p>
          <w:p w:rsidR="009F6A96" w:rsidRPr="009930F0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9930F0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 xml:space="preserve">(n = 2107), n (%) 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9930F0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</w:pPr>
            <w:r w:rsidRPr="009930F0"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  <w:t xml:space="preserve">High CRP </w:t>
            </w:r>
            <w:r w:rsidRPr="009930F0">
              <w:rPr>
                <w:rFonts w:ascii="Times New Roman" w:eastAsia="바탕" w:hAnsi="Times New Roman" w:cs="Times New Roman"/>
                <w:b/>
                <w:color w:val="0070C0"/>
                <w:kern w:val="0"/>
                <w:sz w:val="18"/>
                <w:szCs w:val="18"/>
              </w:rPr>
              <w:t xml:space="preserve">≥ </w:t>
            </w:r>
            <w:r w:rsidRPr="009930F0"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  <w:t>3 mg/</w:t>
            </w:r>
            <w:proofErr w:type="spellStart"/>
            <w:r w:rsidRPr="009930F0"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  <w:t>dL</w:t>
            </w:r>
            <w:proofErr w:type="spellEnd"/>
          </w:p>
          <w:p w:rsidR="009F6A96" w:rsidRPr="009930F0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9930F0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(n = 7024), n 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F6A96" w:rsidRPr="00184103" w:rsidTr="00CF694E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cute CAL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6A96" w:rsidRPr="00184103" w:rsidTr="00CF694E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ind w:left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z-scor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F14142" w:rsidRDefault="00C02405" w:rsidP="00C0240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F14142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672</w:t>
            </w:r>
            <w:r w:rsidR="009F6A96" w:rsidRPr="00F1414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/</w:t>
            </w:r>
            <w:r w:rsidRPr="00F1414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8904</w:t>
            </w:r>
            <w:r w:rsidR="009F6A96" w:rsidRPr="00F1414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F14142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7.5</w:t>
            </w:r>
            <w:r w:rsidR="009F6A96" w:rsidRPr="00F1414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F14142" w:rsidRDefault="009F6A96" w:rsidP="00F141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F1414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0</w:t>
            </w:r>
            <w:r w:rsidR="00F14142" w:rsidRPr="00F1414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5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F14142" w:rsidRDefault="00F14142" w:rsidP="00F141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F1414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03</w:t>
            </w:r>
            <w:r w:rsidR="009F6A96" w:rsidRPr="00F1414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F1414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5.0</w:t>
            </w:r>
            <w:r w:rsidR="009F6A96" w:rsidRPr="00F1414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F14142" w:rsidRDefault="00F14142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F1414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68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F14142" w:rsidRDefault="00F14142" w:rsidP="00F141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F1414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569</w:t>
            </w:r>
            <w:r w:rsidR="009F6A96" w:rsidRPr="00F1414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F1414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8.3</w:t>
            </w:r>
            <w:r w:rsidR="009F6A96" w:rsidRPr="00F1414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F14142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F1414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&lt;0.001</w:t>
            </w:r>
          </w:p>
        </w:tc>
      </w:tr>
      <w:tr w:rsidR="009F6A96" w:rsidRPr="00184103" w:rsidTr="00CF694E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ind w:left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Japanese criteria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E52C34" w:rsidRDefault="00E52C34" w:rsidP="00E52C3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E52C34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373</w:t>
            </w:r>
            <w:r w:rsidR="009F6A96" w:rsidRPr="00E52C3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/</w:t>
            </w:r>
            <w:r w:rsidRPr="00E52C3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8917</w:t>
            </w:r>
            <w:r w:rsidR="009F6A96" w:rsidRPr="00E52C3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E52C34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4.2</w:t>
            </w:r>
            <w:r w:rsidR="009F6A96" w:rsidRPr="00E52C3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E52C34" w:rsidRDefault="00E52C34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E52C3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05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E52C34" w:rsidRDefault="00E52C34" w:rsidP="00E52C3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E52C3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64</w:t>
            </w:r>
            <w:r w:rsidR="009F6A96" w:rsidRPr="00E52C3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E52C3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3.1</w:t>
            </w:r>
            <w:r w:rsidR="009F6A96" w:rsidRPr="00E52C3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E52C34" w:rsidRDefault="00E52C34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E52C3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68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E52C34" w:rsidRDefault="00E52C34" w:rsidP="00E52C3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E52C3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309</w:t>
            </w:r>
            <w:r w:rsidR="009F6A96" w:rsidRPr="00E52C3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E52C3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4.5</w:t>
            </w:r>
            <w:r w:rsidR="009F6A96" w:rsidRPr="00E52C3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E52C34" w:rsidRDefault="009F6A96" w:rsidP="00E52C3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E52C3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0.00</w:t>
            </w:r>
            <w:r w:rsidR="00E52C34" w:rsidRPr="00E52C3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6</w:t>
            </w:r>
          </w:p>
        </w:tc>
      </w:tr>
      <w:tr w:rsidR="009F6A96" w:rsidRPr="00184103" w:rsidTr="00CF694E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cute giant CAA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6A96" w:rsidRPr="00184103" w:rsidTr="00CF694E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ind w:left="32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-scor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6A395E" w:rsidRDefault="006A395E" w:rsidP="006A395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395E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36</w:t>
            </w:r>
            <w:r w:rsidR="009F6A96" w:rsidRPr="006A395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/</w:t>
            </w:r>
            <w:r w:rsidRPr="006A395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8915</w:t>
            </w:r>
            <w:r w:rsidR="009F6A96" w:rsidRPr="006A395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="009F6A96" w:rsidRPr="006A395E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0</w:t>
            </w:r>
            <w:r w:rsidRPr="006A395E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.4</w:t>
            </w:r>
            <w:r w:rsidR="009F6A96" w:rsidRPr="006A395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6A395E" w:rsidRDefault="006A395E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395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05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6A395E" w:rsidRDefault="006A395E" w:rsidP="006A395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395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7</w:t>
            </w:r>
            <w:r w:rsidR="009F6A96" w:rsidRPr="006A395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0.</w:t>
            </w:r>
            <w:r w:rsidRPr="006A395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3</w:t>
            </w:r>
            <w:r w:rsidR="009F6A96" w:rsidRPr="006A395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6A395E" w:rsidRDefault="006A395E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395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68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6A395E" w:rsidRDefault="006A395E" w:rsidP="006A395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395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9</w:t>
            </w:r>
            <w:r w:rsidR="009F6A96" w:rsidRPr="006A395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6A395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0.4</w:t>
            </w:r>
            <w:r w:rsidR="009F6A96" w:rsidRPr="006A395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6A395E" w:rsidRDefault="006A395E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A395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0.696</w:t>
            </w:r>
            <w:r w:rsidR="009F6A96" w:rsidRPr="006A395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</w:tr>
      <w:tr w:rsidR="009F6A96" w:rsidRPr="00184103" w:rsidTr="00CF694E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ind w:left="32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Japanese criteria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5D1BAA" w:rsidRDefault="005D1BAA" w:rsidP="005D1BA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5D1BAA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5</w:t>
            </w:r>
            <w:r w:rsidRPr="005D1BAA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/8918</w:t>
            </w:r>
            <w:r w:rsidR="009F6A96" w:rsidRPr="005D1BAA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="009F6A96" w:rsidRPr="005D1BAA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0.1</w:t>
            </w:r>
            <w:r w:rsidR="009F6A96" w:rsidRPr="005D1BAA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5D1BAA" w:rsidRDefault="005D1BAA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5D1BAA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05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5D1BAA" w:rsidRDefault="005D1BAA" w:rsidP="005D1BA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5D1BAA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  <w:r w:rsidR="009F6A96" w:rsidRPr="005D1BAA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0.</w:t>
            </w:r>
            <w:r w:rsidRPr="005D1BAA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0</w:t>
            </w:r>
            <w:r w:rsidR="009F6A96" w:rsidRPr="005D1BAA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5D1BAA" w:rsidRDefault="005D1BAA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5D1BAA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68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5D1BAA" w:rsidRDefault="005D1BAA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5D1BAA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4</w:t>
            </w:r>
            <w:r w:rsidR="009F6A96" w:rsidRPr="005D1BAA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0.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5D1BAA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5D1BAA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1.0 </w:t>
            </w:r>
          </w:p>
        </w:tc>
      </w:tr>
      <w:tr w:rsidR="009F6A96" w:rsidRPr="00184103" w:rsidTr="00CF694E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nvalescent CA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6A96" w:rsidRPr="00184103" w:rsidTr="00CF694E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ind w:left="32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-scor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53AEE" w:rsidRDefault="00153AEE" w:rsidP="00153AE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153AEE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248</w:t>
            </w:r>
            <w:r w:rsidR="009F6A96" w:rsidRPr="00153AE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/81</w:t>
            </w:r>
            <w:r w:rsidRPr="00153AE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2</w:t>
            </w:r>
            <w:r w:rsidR="009F6A96" w:rsidRPr="00153AE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153AEE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3</w:t>
            </w:r>
            <w:r w:rsidR="009F6A96" w:rsidRPr="00153AEE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.1</w:t>
            </w:r>
            <w:r w:rsidR="009F6A96" w:rsidRPr="00153AE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53AEE" w:rsidRDefault="009F6A96" w:rsidP="00153AE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153AE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8</w:t>
            </w:r>
            <w:r w:rsidR="00153AEE" w:rsidRPr="00153AE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5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53AEE" w:rsidRDefault="00153AEE" w:rsidP="00153AE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153AE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42</w:t>
            </w:r>
            <w:r w:rsidR="009F6A96" w:rsidRPr="00153AE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153AE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.3</w:t>
            </w:r>
            <w:r w:rsidR="009F6A96" w:rsidRPr="00153AE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53AEE" w:rsidRDefault="00153AEE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153AE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62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53AEE" w:rsidRDefault="00153AEE" w:rsidP="00153AE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153AE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06</w:t>
            </w:r>
            <w:r w:rsidR="009F6A96" w:rsidRPr="00153AE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153AE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3.3</w:t>
            </w:r>
            <w:r w:rsidR="009F6A96" w:rsidRPr="00153AE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53AEE" w:rsidRDefault="00153AEE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153AE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0.026</w:t>
            </w:r>
          </w:p>
        </w:tc>
      </w:tr>
      <w:tr w:rsidR="009F6A96" w:rsidRPr="00184103" w:rsidTr="00CF694E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ind w:left="32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Japanese criteria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2C5213" w:rsidP="002C521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213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106/</w:t>
            </w:r>
            <w:r w:rsidR="009F6A96" w:rsidRPr="002C521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8</w:t>
            </w:r>
            <w:r w:rsidRPr="002C521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25</w:t>
            </w:r>
            <w:r w:rsidR="009F6A96" w:rsidRPr="002C521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2C5213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1.3</w:t>
            </w:r>
            <w:r w:rsidR="009F6A96" w:rsidRPr="002C521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B53DF1" w:rsidRDefault="00B53DF1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B53DF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85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B53DF1" w:rsidRDefault="00B53DF1" w:rsidP="00B53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B53DF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5</w:t>
            </w:r>
            <w:r w:rsidR="009F6A96" w:rsidRPr="00B53DF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B53DF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0.8</w:t>
            </w:r>
            <w:r w:rsidR="009F6A96" w:rsidRPr="00B53DF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B53DF1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B53DF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63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B53DF1" w:rsidRDefault="00B53DF1" w:rsidP="00B53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B53DF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91</w:t>
            </w:r>
            <w:r w:rsidR="009F6A96" w:rsidRPr="00B53DF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B53DF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.5</w:t>
            </w:r>
            <w:r w:rsidR="009F6A96" w:rsidRPr="00B53DF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B53DF1" w:rsidRDefault="00B53DF1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B53DF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0.035</w:t>
            </w:r>
          </w:p>
        </w:tc>
      </w:tr>
      <w:tr w:rsidR="009F6A96" w:rsidRPr="00184103" w:rsidTr="00CF694E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nvalescent giant CAA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6A96" w:rsidRPr="00184103" w:rsidTr="00CF694E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ind w:left="32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-scor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676637" w:rsidRDefault="00401337" w:rsidP="004013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76637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18</w:t>
            </w:r>
            <w:r w:rsidR="009F6A96" w:rsidRPr="0067663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/</w:t>
            </w:r>
            <w:r w:rsidRPr="0067663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8124</w:t>
            </w:r>
            <w:r w:rsidR="00803C2B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="009F6A96" w:rsidRPr="00676637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(0.</w:t>
            </w:r>
            <w:r w:rsidRPr="00676637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2</w:t>
            </w:r>
            <w:r w:rsidR="009F6A96" w:rsidRPr="00676637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676637" w:rsidRDefault="00401337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7663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85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676637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7663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 (0.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676637" w:rsidRDefault="00401337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7663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627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676637" w:rsidRDefault="00401337" w:rsidP="004013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7663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  <w:r w:rsidR="009F6A96" w:rsidRPr="0067663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7 (0</w:t>
            </w:r>
            <w:r w:rsidRPr="0067663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.3</w:t>
            </w:r>
            <w:r w:rsidR="009F6A96" w:rsidRPr="0067663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676637" w:rsidRDefault="00401337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7663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0.094</w:t>
            </w:r>
          </w:p>
        </w:tc>
      </w:tr>
      <w:tr w:rsidR="009F6A96" w:rsidRPr="00184103" w:rsidTr="00CF694E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184103" w:rsidRDefault="009F6A96" w:rsidP="00CF694E">
            <w:pPr>
              <w:widowControl/>
              <w:wordWrap/>
              <w:autoSpaceDE/>
              <w:autoSpaceDN/>
              <w:spacing w:after="0" w:line="480" w:lineRule="auto"/>
              <w:ind w:left="32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Japanese criteria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6655D2" w:rsidRDefault="006655D2" w:rsidP="006655D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655D2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5</w:t>
            </w:r>
            <w:r w:rsidR="009F6A96" w:rsidRPr="006655D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/</w:t>
            </w:r>
            <w:r w:rsidRPr="006655D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8131</w:t>
            </w:r>
            <w:r w:rsidR="009F6A96" w:rsidRPr="006655D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="009F6A96" w:rsidRPr="006655D2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(0.1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6655D2" w:rsidRDefault="006655D2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655D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85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6655D2" w:rsidRDefault="009F6A96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655D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0</w:t>
            </w:r>
            <w:r w:rsidR="006655D2" w:rsidRPr="006655D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0.0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6655D2" w:rsidRDefault="006655D2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655D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627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6655D2" w:rsidRDefault="006655D2" w:rsidP="00CF694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655D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5</w:t>
            </w:r>
            <w:r w:rsidR="009F6A96" w:rsidRPr="006655D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0.1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A96" w:rsidRPr="006655D2" w:rsidRDefault="009F6A96" w:rsidP="006655D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655D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0</w:t>
            </w:r>
            <w:r w:rsidR="006655D2" w:rsidRPr="006655D2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.595</w:t>
            </w:r>
          </w:p>
        </w:tc>
      </w:tr>
    </w:tbl>
    <w:p w:rsidR="009F6A96" w:rsidRDefault="009F6A96">
      <w:pPr>
        <w:rPr>
          <w:rFonts w:hint="eastAsia"/>
        </w:rPr>
      </w:pPr>
    </w:p>
    <w:sectPr w:rsidR="009F6A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A96"/>
    <w:rsid w:val="00153AEE"/>
    <w:rsid w:val="00212680"/>
    <w:rsid w:val="002C5213"/>
    <w:rsid w:val="00401337"/>
    <w:rsid w:val="005D1BAA"/>
    <w:rsid w:val="006655D2"/>
    <w:rsid w:val="00676637"/>
    <w:rsid w:val="006A395E"/>
    <w:rsid w:val="00764CB4"/>
    <w:rsid w:val="00803C2B"/>
    <w:rsid w:val="0081720E"/>
    <w:rsid w:val="009F6A96"/>
    <w:rsid w:val="00B53DF1"/>
    <w:rsid w:val="00C02405"/>
    <w:rsid w:val="00E52C34"/>
    <w:rsid w:val="00F14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CFB702-45DC-4C57-A957-82656E6C0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6A9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17</cp:revision>
  <dcterms:created xsi:type="dcterms:W3CDTF">2021-01-15T05:57:00Z</dcterms:created>
  <dcterms:modified xsi:type="dcterms:W3CDTF">2021-01-15T09:22:00Z</dcterms:modified>
</cp:coreProperties>
</file>